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BF4F6" w14:textId="420576B4" w:rsidR="007A2BFF" w:rsidRPr="007A2BFF" w:rsidRDefault="007A2BFF">
      <w:pPr>
        <w:rPr>
          <w:b/>
          <w:bCs/>
        </w:rPr>
      </w:pPr>
      <w:r w:rsidRPr="007A2BFF">
        <w:rPr>
          <w:rFonts w:ascii="Times New Roman" w:eastAsia="Times New Roman" w:hAnsi="Times New Roman" w:cs="Times New Roman"/>
          <w:b/>
          <w:bCs/>
        </w:rPr>
        <w:t>Supplementary material 1. Advertisement to be used for the recruitment of participants.</w:t>
      </w:r>
    </w:p>
    <w:p w14:paraId="572A46F3" w14:textId="163DE5BB" w:rsidR="007A2BFF" w:rsidRPr="007A2BFF" w:rsidRDefault="007A2BFF">
      <w:pPr>
        <w:rPr>
          <w:i/>
          <w:iCs/>
        </w:rPr>
      </w:pPr>
      <w:r w:rsidRPr="007A2BFF">
        <w:rPr>
          <w:i/>
          <w:iCs/>
        </w:rPr>
        <w:t>Image with the invitation</w:t>
      </w:r>
    </w:p>
    <w:p w14:paraId="0F8CF5FA" w14:textId="1FE17777" w:rsidR="00F7191F" w:rsidRDefault="00225A83">
      <w:r>
        <w:rPr>
          <w:noProof/>
        </w:rPr>
        <w:drawing>
          <wp:inline distT="0" distB="0" distL="0" distR="0" wp14:anchorId="2D6C1F5D" wp14:editId="646F6EC4">
            <wp:extent cx="3511745" cy="2949357"/>
            <wp:effectExtent l="0" t="0" r="0" b="3810"/>
            <wp:docPr id="2019268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688" cy="295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4A291" w14:textId="77777777" w:rsidR="00F7191F" w:rsidRDefault="00F7191F"/>
    <w:p w14:paraId="5BD0B553" w14:textId="212C7D11" w:rsidR="007A2BFF" w:rsidRPr="007A2BFF" w:rsidRDefault="007A2BFF" w:rsidP="007A2BFF">
      <w:pPr>
        <w:rPr>
          <w:i/>
          <w:iCs/>
        </w:rPr>
      </w:pPr>
      <w:r>
        <w:rPr>
          <w:i/>
          <w:iCs/>
        </w:rPr>
        <w:t>WhatsApp message</w:t>
      </w:r>
    </w:p>
    <w:p w14:paraId="09801D0A" w14:textId="2DC53590" w:rsidR="00C204F6" w:rsidRDefault="00F7191F">
      <w:r w:rsidRPr="00F7191F">
        <w:rPr>
          <w:noProof/>
        </w:rPr>
        <w:drawing>
          <wp:inline distT="0" distB="0" distL="0" distR="0" wp14:anchorId="5003FE07" wp14:editId="4435384C">
            <wp:extent cx="2751058" cy="2941575"/>
            <wp:effectExtent l="0" t="0" r="0" b="0"/>
            <wp:docPr id="183523961" name="Picture 1" descr="A screenshot of a cell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23961" name="Picture 1" descr="A screenshot of a cell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51058" cy="29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0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91F"/>
    <w:rsid w:val="00225A83"/>
    <w:rsid w:val="007A2BFF"/>
    <w:rsid w:val="007D340D"/>
    <w:rsid w:val="00C204F6"/>
    <w:rsid w:val="00F7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5928"/>
  <w15:chartTrackingRefBased/>
  <w15:docId w15:val="{7DBC55FE-93B3-43A1-91E7-BE3D9365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rmiento</dc:creator>
  <cp:keywords/>
  <dc:description/>
  <cp:lastModifiedBy>Juan Pablo Pablo Pimentel Pimentel Gonzalez</cp:lastModifiedBy>
  <cp:revision>2</cp:revision>
  <dcterms:created xsi:type="dcterms:W3CDTF">2023-09-09T16:04:00Z</dcterms:created>
  <dcterms:modified xsi:type="dcterms:W3CDTF">2023-09-0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e5dd3-44c5-4c69-82c2-249bcea3497d</vt:lpwstr>
  </property>
</Properties>
</file>